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898248" w14:textId="5BEF8121" w:rsidR="00894A7C" w:rsidRPr="00C66E43" w:rsidRDefault="00894A7C" w:rsidP="00894A7C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A64E1C">
        <w:rPr>
          <w:rFonts w:asciiTheme="majorBidi" w:hAnsiTheme="majorBidi" w:cstheme="majorBidi"/>
          <w:b/>
          <w:bCs/>
          <w:sz w:val="24"/>
          <w:szCs w:val="24"/>
        </w:rPr>
        <w:t>Supplementary Table</w:t>
      </w:r>
      <w:r w:rsidR="00D26969">
        <w:rPr>
          <w:rFonts w:asciiTheme="majorBidi" w:hAnsiTheme="majorBidi" w:cstheme="majorBidi"/>
          <w:b/>
          <w:bCs/>
          <w:sz w:val="24"/>
          <w:szCs w:val="24"/>
        </w:rPr>
        <w:t xml:space="preserve"> 1</w:t>
      </w:r>
      <w:r w:rsidRPr="00C66E43"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 xml:space="preserve">SEP and BMI-z score: comparison according to ethnicity.  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894A7C" w14:paraId="1948B04F" w14:textId="77777777" w:rsidTr="00996C1C">
        <w:tc>
          <w:tcPr>
            <w:tcW w:w="2074" w:type="dxa"/>
          </w:tcPr>
          <w:p w14:paraId="7C5804CE" w14:textId="77777777" w:rsidR="00894A7C" w:rsidRDefault="00894A7C" w:rsidP="00996C1C">
            <w:pPr>
              <w:bidi w:val="0"/>
              <w:spacing w:line="360" w:lineRule="auto"/>
              <w:rPr>
                <w:rFonts w:cs="Arial"/>
              </w:rPr>
            </w:pPr>
          </w:p>
        </w:tc>
        <w:tc>
          <w:tcPr>
            <w:tcW w:w="2074" w:type="dxa"/>
          </w:tcPr>
          <w:p w14:paraId="57BD4E64" w14:textId="77777777" w:rsidR="00894A7C" w:rsidRPr="00AC673C" w:rsidRDefault="00894A7C" w:rsidP="00996C1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C673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Jew</w:t>
            </w:r>
          </w:p>
          <w:p w14:paraId="14754067" w14:textId="77777777" w:rsidR="00894A7C" w:rsidRPr="00AC673C" w:rsidRDefault="00894A7C" w:rsidP="00996C1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C673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=1056489 (71.6%)</w:t>
            </w:r>
          </w:p>
        </w:tc>
        <w:tc>
          <w:tcPr>
            <w:tcW w:w="2074" w:type="dxa"/>
          </w:tcPr>
          <w:p w14:paraId="71345C5F" w14:textId="77777777" w:rsidR="00894A7C" w:rsidRPr="00AC673C" w:rsidRDefault="00894A7C" w:rsidP="00996C1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C673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rab</w:t>
            </w:r>
          </w:p>
          <w:p w14:paraId="00C8A81E" w14:textId="77777777" w:rsidR="00894A7C" w:rsidRPr="00AC673C" w:rsidRDefault="00894A7C" w:rsidP="00996C1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C673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=419054 (28.4%)</w:t>
            </w:r>
          </w:p>
        </w:tc>
        <w:tc>
          <w:tcPr>
            <w:tcW w:w="2074" w:type="dxa"/>
          </w:tcPr>
          <w:p w14:paraId="2CE64743" w14:textId="77777777" w:rsidR="00894A7C" w:rsidRPr="00AC673C" w:rsidRDefault="00894A7C" w:rsidP="00996C1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C673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</w:tc>
      </w:tr>
      <w:tr w:rsidR="00894A7C" w14:paraId="1E64FFF9" w14:textId="77777777" w:rsidTr="00996C1C">
        <w:tc>
          <w:tcPr>
            <w:tcW w:w="2074" w:type="dxa"/>
          </w:tcPr>
          <w:p w14:paraId="14A072F3" w14:textId="77777777" w:rsidR="00894A7C" w:rsidRPr="00AC673C" w:rsidRDefault="00894A7C" w:rsidP="00996C1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C673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P (%)</w:t>
            </w:r>
          </w:p>
          <w:p w14:paraId="6A667E7F" w14:textId="77777777" w:rsidR="00894A7C" w:rsidRPr="00AC673C" w:rsidRDefault="00894A7C" w:rsidP="00996C1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C673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w</w:t>
            </w:r>
          </w:p>
          <w:p w14:paraId="790FC8C1" w14:textId="77777777" w:rsidR="00894A7C" w:rsidRPr="00AC673C" w:rsidRDefault="00894A7C" w:rsidP="00996C1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C673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um</w:t>
            </w:r>
          </w:p>
          <w:p w14:paraId="6D958AF2" w14:textId="77777777" w:rsidR="00894A7C" w:rsidRPr="00AC673C" w:rsidRDefault="00894A7C" w:rsidP="00996C1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C673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igh</w:t>
            </w:r>
          </w:p>
          <w:p w14:paraId="1D00696A" w14:textId="77777777" w:rsidR="00894A7C" w:rsidRPr="00AC673C" w:rsidRDefault="00894A7C" w:rsidP="00996C1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33D8D8F5" w14:textId="77777777" w:rsidR="00894A7C" w:rsidRDefault="00894A7C" w:rsidP="00996C1C">
            <w:pPr>
              <w:bidi w:val="0"/>
              <w:spacing w:line="360" w:lineRule="auto"/>
              <w:rPr>
                <w:rFonts w:cs="Arial"/>
              </w:rPr>
            </w:pPr>
            <w:r w:rsidRPr="00AC673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ssing</w:t>
            </w:r>
          </w:p>
        </w:tc>
        <w:tc>
          <w:tcPr>
            <w:tcW w:w="2074" w:type="dxa"/>
          </w:tcPr>
          <w:p w14:paraId="2107F37E" w14:textId="77777777" w:rsidR="00894A7C" w:rsidRPr="00AC673C" w:rsidRDefault="00894A7C" w:rsidP="00996C1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914DD00" w14:textId="77777777" w:rsidR="00894A7C" w:rsidRPr="00AC673C" w:rsidRDefault="00894A7C" w:rsidP="00996C1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673C">
              <w:rPr>
                <w:rFonts w:asciiTheme="majorBidi" w:hAnsiTheme="majorBidi" w:cstheme="majorBidi"/>
                <w:sz w:val="24"/>
                <w:szCs w:val="24"/>
              </w:rPr>
              <w:t>11.0%</w:t>
            </w:r>
          </w:p>
          <w:p w14:paraId="406F13A1" w14:textId="77777777" w:rsidR="00894A7C" w:rsidRPr="00AC673C" w:rsidRDefault="00894A7C" w:rsidP="00996C1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673C">
              <w:rPr>
                <w:rFonts w:asciiTheme="majorBidi" w:hAnsiTheme="majorBidi" w:cstheme="majorBidi"/>
                <w:sz w:val="24"/>
                <w:szCs w:val="24"/>
              </w:rPr>
              <w:t>65.1%</w:t>
            </w:r>
          </w:p>
          <w:p w14:paraId="0050DE09" w14:textId="77777777" w:rsidR="00894A7C" w:rsidRPr="00AC673C" w:rsidRDefault="00894A7C" w:rsidP="00996C1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673C">
              <w:rPr>
                <w:rFonts w:asciiTheme="majorBidi" w:hAnsiTheme="majorBidi" w:cstheme="majorBidi"/>
                <w:sz w:val="24"/>
                <w:szCs w:val="24"/>
              </w:rPr>
              <w:t>23.9%</w:t>
            </w:r>
          </w:p>
          <w:p w14:paraId="3962AAE1" w14:textId="77777777" w:rsidR="00894A7C" w:rsidRPr="00AC673C" w:rsidRDefault="00894A7C" w:rsidP="00996C1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94248A4" w14:textId="77777777" w:rsidR="00894A7C" w:rsidRPr="00AC673C" w:rsidRDefault="00894A7C" w:rsidP="00996C1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673C">
              <w:rPr>
                <w:rFonts w:asciiTheme="majorBidi" w:hAnsiTheme="majorBidi" w:cstheme="majorBidi"/>
                <w:sz w:val="24"/>
                <w:szCs w:val="24"/>
              </w:rPr>
              <w:t>5.3%</w:t>
            </w:r>
          </w:p>
        </w:tc>
        <w:tc>
          <w:tcPr>
            <w:tcW w:w="2074" w:type="dxa"/>
          </w:tcPr>
          <w:p w14:paraId="1EE987B5" w14:textId="77777777" w:rsidR="00894A7C" w:rsidRPr="00AC673C" w:rsidRDefault="00894A7C" w:rsidP="00996C1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007F337" w14:textId="77777777" w:rsidR="00894A7C" w:rsidRPr="00AC673C" w:rsidRDefault="00894A7C" w:rsidP="00996C1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673C">
              <w:rPr>
                <w:rFonts w:asciiTheme="majorBidi" w:hAnsiTheme="majorBidi" w:cstheme="majorBidi"/>
                <w:sz w:val="24"/>
                <w:szCs w:val="24"/>
              </w:rPr>
              <w:t>74.1%</w:t>
            </w:r>
          </w:p>
          <w:p w14:paraId="4C0A2AE5" w14:textId="77777777" w:rsidR="00894A7C" w:rsidRPr="00AC673C" w:rsidRDefault="00894A7C" w:rsidP="00996C1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673C">
              <w:rPr>
                <w:rFonts w:asciiTheme="majorBidi" w:hAnsiTheme="majorBidi" w:cstheme="majorBidi"/>
                <w:sz w:val="24"/>
                <w:szCs w:val="24"/>
              </w:rPr>
              <w:t>25.2%</w:t>
            </w:r>
          </w:p>
          <w:p w14:paraId="3D1C6996" w14:textId="77777777" w:rsidR="00894A7C" w:rsidRPr="00AC673C" w:rsidRDefault="00894A7C" w:rsidP="00996C1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673C">
              <w:rPr>
                <w:rFonts w:asciiTheme="majorBidi" w:hAnsiTheme="majorBidi" w:cstheme="majorBidi"/>
                <w:sz w:val="24"/>
                <w:szCs w:val="24"/>
              </w:rPr>
              <w:t>0.7%</w:t>
            </w:r>
          </w:p>
          <w:p w14:paraId="060B712B" w14:textId="77777777" w:rsidR="00894A7C" w:rsidRPr="00AC673C" w:rsidRDefault="00894A7C" w:rsidP="00996C1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00131A7" w14:textId="77777777" w:rsidR="00894A7C" w:rsidRPr="00AC673C" w:rsidRDefault="00894A7C" w:rsidP="00996C1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673C">
              <w:rPr>
                <w:rFonts w:asciiTheme="majorBidi" w:hAnsiTheme="majorBidi" w:cstheme="majorBidi"/>
                <w:sz w:val="24"/>
                <w:szCs w:val="24"/>
              </w:rPr>
              <w:t>14.2%</w:t>
            </w:r>
          </w:p>
        </w:tc>
        <w:tc>
          <w:tcPr>
            <w:tcW w:w="2074" w:type="dxa"/>
          </w:tcPr>
          <w:p w14:paraId="48DA7B88" w14:textId="77777777" w:rsidR="00894A7C" w:rsidRPr="00AC673C" w:rsidRDefault="00894A7C" w:rsidP="00996C1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0C1DC2A" w14:textId="77777777" w:rsidR="00894A7C" w:rsidRPr="00AC673C" w:rsidRDefault="00894A7C" w:rsidP="00996C1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827EABC" w14:textId="77777777" w:rsidR="00894A7C" w:rsidRPr="00AC673C" w:rsidRDefault="00894A7C" w:rsidP="00996C1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673C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894A7C" w14:paraId="1B773B9A" w14:textId="77777777" w:rsidTr="00996C1C">
        <w:tc>
          <w:tcPr>
            <w:tcW w:w="2074" w:type="dxa"/>
          </w:tcPr>
          <w:p w14:paraId="23BCB1FD" w14:textId="77777777" w:rsidR="00894A7C" w:rsidRPr="003657BD" w:rsidRDefault="00894A7C" w:rsidP="00996C1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57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MI-Z CDC</w:t>
            </w:r>
          </w:p>
          <w:p w14:paraId="1904ED6C" w14:textId="77777777" w:rsidR="00894A7C" w:rsidRDefault="00894A7C" w:rsidP="00996C1C">
            <w:pPr>
              <w:bidi w:val="0"/>
              <w:spacing w:line="360" w:lineRule="auto"/>
              <w:rPr>
                <w:rFonts w:cs="Arial"/>
              </w:rPr>
            </w:pPr>
            <w:r w:rsidRPr="003657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an (IQR)</w:t>
            </w:r>
          </w:p>
        </w:tc>
        <w:tc>
          <w:tcPr>
            <w:tcW w:w="2074" w:type="dxa"/>
          </w:tcPr>
          <w:p w14:paraId="6D151466" w14:textId="77777777" w:rsidR="00894A7C" w:rsidRDefault="00894A7C" w:rsidP="00996C1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CBC6C2D" w14:textId="77777777" w:rsidR="00894A7C" w:rsidRPr="00AC673C" w:rsidRDefault="00894A7C" w:rsidP="00996C1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4 (-0.80, 0.84)</w:t>
            </w:r>
          </w:p>
        </w:tc>
        <w:tc>
          <w:tcPr>
            <w:tcW w:w="2074" w:type="dxa"/>
          </w:tcPr>
          <w:p w14:paraId="438ED7C9" w14:textId="77777777" w:rsidR="00894A7C" w:rsidRDefault="00894A7C" w:rsidP="00996C1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9F900E7" w14:textId="77777777" w:rsidR="00894A7C" w:rsidRPr="00AC673C" w:rsidRDefault="00894A7C" w:rsidP="00996C1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5 (-0.77, 0.94)</w:t>
            </w:r>
          </w:p>
        </w:tc>
        <w:tc>
          <w:tcPr>
            <w:tcW w:w="2074" w:type="dxa"/>
          </w:tcPr>
          <w:p w14:paraId="40A47150" w14:textId="77777777" w:rsidR="00894A7C" w:rsidRDefault="00894A7C" w:rsidP="00996C1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F9BEA44" w14:textId="77777777" w:rsidR="00894A7C" w:rsidRPr="00AC673C" w:rsidRDefault="00894A7C" w:rsidP="00996C1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894A7C" w14:paraId="3B797CE7" w14:textId="77777777" w:rsidTr="00996C1C">
        <w:tc>
          <w:tcPr>
            <w:tcW w:w="2074" w:type="dxa"/>
          </w:tcPr>
          <w:p w14:paraId="48363107" w14:textId="77777777" w:rsidR="00894A7C" w:rsidRPr="003657BD" w:rsidRDefault="00894A7C" w:rsidP="00996C1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57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MI-Z WHO</w:t>
            </w:r>
          </w:p>
          <w:p w14:paraId="6203A837" w14:textId="77777777" w:rsidR="00894A7C" w:rsidRPr="003657BD" w:rsidRDefault="00894A7C" w:rsidP="00996C1C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57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an (IQR)</w:t>
            </w:r>
          </w:p>
        </w:tc>
        <w:tc>
          <w:tcPr>
            <w:tcW w:w="2074" w:type="dxa"/>
          </w:tcPr>
          <w:p w14:paraId="41593B8B" w14:textId="77777777" w:rsidR="00894A7C" w:rsidRDefault="00894A7C" w:rsidP="00996C1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74E1D1D" w14:textId="77777777" w:rsidR="00894A7C" w:rsidRPr="00AC673C" w:rsidRDefault="00894A7C" w:rsidP="00996C1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8 (-0.61, 1.02)</w:t>
            </w:r>
          </w:p>
        </w:tc>
        <w:tc>
          <w:tcPr>
            <w:tcW w:w="2074" w:type="dxa"/>
          </w:tcPr>
          <w:p w14:paraId="2ABF9E4E" w14:textId="77777777" w:rsidR="00894A7C" w:rsidRDefault="00894A7C" w:rsidP="00996C1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428D5BA" w14:textId="77777777" w:rsidR="00894A7C" w:rsidRPr="00AC673C" w:rsidRDefault="00894A7C" w:rsidP="00996C1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4 (-0.63, 1.09)</w:t>
            </w:r>
          </w:p>
        </w:tc>
        <w:tc>
          <w:tcPr>
            <w:tcW w:w="2074" w:type="dxa"/>
          </w:tcPr>
          <w:p w14:paraId="7D9C0DAB" w14:textId="77777777" w:rsidR="00894A7C" w:rsidRDefault="00894A7C" w:rsidP="00996C1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6C555CD" w14:textId="77777777" w:rsidR="00894A7C" w:rsidRPr="00AC673C" w:rsidRDefault="00894A7C" w:rsidP="00996C1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</w:tbl>
    <w:p w14:paraId="3EB9852E" w14:textId="77777777" w:rsidR="00894A7C" w:rsidRPr="003657BD" w:rsidRDefault="00894A7C" w:rsidP="00894A7C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C60EA6">
        <w:rPr>
          <w:rFonts w:asciiTheme="majorBidi" w:hAnsiTheme="majorBidi" w:cstheme="majorBidi"/>
          <w:sz w:val="24"/>
          <w:szCs w:val="24"/>
        </w:rPr>
        <w:t xml:space="preserve">SEP, Socioeconomic position. </w:t>
      </w:r>
      <w:r w:rsidRPr="003657BD">
        <w:rPr>
          <w:rFonts w:asciiTheme="majorBidi" w:hAnsiTheme="majorBidi" w:cstheme="majorBidi"/>
          <w:sz w:val="24"/>
          <w:szCs w:val="24"/>
        </w:rPr>
        <w:t xml:space="preserve">Data are presented as </w:t>
      </w:r>
      <w:r>
        <w:rPr>
          <w:rFonts w:asciiTheme="majorBidi" w:hAnsiTheme="majorBidi" w:cstheme="majorBidi"/>
          <w:sz w:val="24"/>
          <w:szCs w:val="24"/>
        </w:rPr>
        <w:t xml:space="preserve">percent (categorial variable) or </w:t>
      </w:r>
      <w:r w:rsidRPr="003657BD">
        <w:rPr>
          <w:rFonts w:asciiTheme="majorBidi" w:hAnsiTheme="majorBidi" w:cstheme="majorBidi"/>
          <w:sz w:val="24"/>
          <w:szCs w:val="24"/>
        </w:rPr>
        <w:t>median (interquartile range, IQR) (skewed distribution)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657BD">
        <w:rPr>
          <w:rFonts w:asciiTheme="majorBidi" w:hAnsiTheme="majorBidi" w:cstheme="majorBidi"/>
          <w:sz w:val="24"/>
          <w:szCs w:val="24"/>
        </w:rPr>
        <w:t xml:space="preserve">P value represents the difference between </w:t>
      </w:r>
      <w:r>
        <w:rPr>
          <w:rFonts w:asciiTheme="majorBidi" w:hAnsiTheme="majorBidi" w:cstheme="majorBidi"/>
          <w:sz w:val="24"/>
          <w:szCs w:val="24"/>
        </w:rPr>
        <w:t xml:space="preserve">Jews </w:t>
      </w:r>
      <w:r w:rsidRPr="003657BD">
        <w:rPr>
          <w:rFonts w:asciiTheme="majorBidi" w:hAnsiTheme="majorBidi" w:cstheme="majorBidi"/>
          <w:sz w:val="24"/>
          <w:szCs w:val="24"/>
        </w:rPr>
        <w:t xml:space="preserve">and </w:t>
      </w:r>
      <w:r>
        <w:rPr>
          <w:rFonts w:asciiTheme="majorBidi" w:hAnsiTheme="majorBidi" w:cstheme="majorBidi"/>
          <w:sz w:val="24"/>
          <w:szCs w:val="24"/>
        </w:rPr>
        <w:t>Arabs</w:t>
      </w:r>
      <w:r w:rsidRPr="003657BD">
        <w:rPr>
          <w:rFonts w:asciiTheme="majorBidi" w:hAnsiTheme="majorBidi" w:cstheme="majorBidi"/>
          <w:sz w:val="24"/>
          <w:szCs w:val="24"/>
        </w:rPr>
        <w:t xml:space="preserve"> using Pearson chi-square test </w:t>
      </w:r>
      <w:r>
        <w:rPr>
          <w:rFonts w:asciiTheme="majorBidi" w:hAnsiTheme="majorBidi" w:cstheme="majorBidi"/>
          <w:sz w:val="24"/>
          <w:szCs w:val="24"/>
        </w:rPr>
        <w:t xml:space="preserve">or </w:t>
      </w:r>
      <w:r w:rsidRPr="003657BD">
        <w:rPr>
          <w:rFonts w:asciiTheme="majorBidi" w:hAnsiTheme="majorBidi" w:cstheme="majorBidi"/>
          <w:sz w:val="24"/>
          <w:szCs w:val="24"/>
        </w:rPr>
        <w:t>Mann-Whitney U-test.</w:t>
      </w:r>
    </w:p>
    <w:p w14:paraId="10901E8E" w14:textId="77777777" w:rsidR="00382037" w:rsidRDefault="00382037" w:rsidP="00894A7C">
      <w:pPr>
        <w:bidi w:val="0"/>
      </w:pPr>
    </w:p>
    <w:sectPr w:rsidR="00382037" w:rsidSect="00140A2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A7C"/>
    <w:rsid w:val="00140A27"/>
    <w:rsid w:val="00382037"/>
    <w:rsid w:val="00515457"/>
    <w:rsid w:val="00894A7C"/>
    <w:rsid w:val="008B5629"/>
    <w:rsid w:val="0093116E"/>
    <w:rsid w:val="00967BD0"/>
    <w:rsid w:val="00B020FC"/>
    <w:rsid w:val="00D26969"/>
    <w:rsid w:val="00E01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B0D86"/>
  <w15:chartTrackingRefBased/>
  <w15:docId w15:val="{A4915570-E607-430D-BF4C-9F8094D09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4A7C"/>
    <w:pPr>
      <w:bidi/>
    </w:pPr>
  </w:style>
  <w:style w:type="paragraph" w:styleId="1">
    <w:name w:val="heading 1"/>
    <w:basedOn w:val="a"/>
    <w:next w:val="a"/>
    <w:link w:val="10"/>
    <w:uiPriority w:val="9"/>
    <w:qFormat/>
    <w:rsid w:val="00894A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4A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4A7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4A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4A7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4A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4A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4A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4A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894A7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894A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894A7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894A7C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894A7C"/>
    <w:rPr>
      <w:rFonts w:eastAsiaTheme="majorEastAsia" w:cstheme="majorBidi"/>
      <w:color w:val="2F5496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894A7C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894A7C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894A7C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894A7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94A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כותרת טקסט תו"/>
    <w:basedOn w:val="a0"/>
    <w:link w:val="a3"/>
    <w:uiPriority w:val="10"/>
    <w:rsid w:val="00894A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4A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כותרת משנה תו"/>
    <w:basedOn w:val="a0"/>
    <w:link w:val="a5"/>
    <w:uiPriority w:val="11"/>
    <w:rsid w:val="00894A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4A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ציטוט תו"/>
    <w:basedOn w:val="a0"/>
    <w:link w:val="a7"/>
    <w:uiPriority w:val="29"/>
    <w:rsid w:val="00894A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4A7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94A7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94A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ציטוט חזק תו"/>
    <w:basedOn w:val="a0"/>
    <w:link w:val="ab"/>
    <w:uiPriority w:val="30"/>
    <w:rsid w:val="00894A7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94A7C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894A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16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מיכל יעקובוביץ</dc:creator>
  <cp:keywords/>
  <dc:description/>
  <cp:lastModifiedBy>מיכל יעקובוביץ</cp:lastModifiedBy>
  <cp:revision>2</cp:revision>
  <dcterms:created xsi:type="dcterms:W3CDTF">2025-02-12T11:55:00Z</dcterms:created>
  <dcterms:modified xsi:type="dcterms:W3CDTF">2025-02-12T13:14:00Z</dcterms:modified>
</cp:coreProperties>
</file>